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1E2B" w:rsidRDefault="00441E2B" w:rsidP="00D4704C">
      <w:pPr>
        <w:spacing w:line="480" w:lineRule="auto"/>
        <w:rPr>
          <w:rFonts w:ascii="Times New Roman" w:hAnsi="Times New Roman" w:hint="eastAsia"/>
          <w:b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noProof/>
          <w:color w:val="000000"/>
          <w:sz w:val="24"/>
          <w:szCs w:val="24"/>
        </w:rPr>
        <w:drawing>
          <wp:inline distT="0" distB="0" distL="0" distR="0">
            <wp:extent cx="5274310" cy="3254375"/>
            <wp:effectExtent l="19050" t="0" r="2540" b="0"/>
            <wp:docPr id="1" name="图片 0" descr="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5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6C67" w:rsidRDefault="00D4704C" w:rsidP="00D4704C">
      <w:pPr>
        <w:spacing w:line="480" w:lineRule="auto"/>
      </w:pP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Figure S1. </w:t>
      </w:r>
      <w:proofErr w:type="gramStart"/>
      <w:r w:rsidRPr="00AC49CE">
        <w:rPr>
          <w:rFonts w:ascii="Times New Roman" w:hAnsi="Times New Roman"/>
          <w:b/>
          <w:color w:val="000000"/>
          <w:sz w:val="24"/>
          <w:szCs w:val="24"/>
        </w:rPr>
        <w:t>Quantitative real time RT-PCR validations of differentially expressed genes.</w:t>
      </w:r>
      <w:proofErr w:type="gramEnd"/>
      <w:r w:rsidRPr="00AC49CE">
        <w:rPr>
          <w:rFonts w:ascii="Times New Roman" w:hAnsi="Times New Roman"/>
          <w:color w:val="000000"/>
          <w:sz w:val="24"/>
          <w:szCs w:val="24"/>
        </w:rPr>
        <w:t xml:space="preserve"> The mRNA levels of selected genes were measured in HCV, HIV co-/mono-infected individuals (16 individuals in each group) by quantitative real time RT-PCR. And the relative mRNA value was calculated as described in methods. Box-plot illustrated the medians with 25% and 75%; error bars indicate 5% and 95% percentiles. 1–6 represent comparisons between HCV infection and HIV infection, HCV and HIV/HCV co-infection, HIV and HIV/HCV co-infection, HCV infection and </w:t>
      </w:r>
      <w:proofErr w:type="spellStart"/>
      <w:r w:rsidRPr="00AC49CE">
        <w:rPr>
          <w:rFonts w:ascii="Times New Roman" w:hAnsi="Times New Roman"/>
          <w:color w:val="000000"/>
          <w:sz w:val="24"/>
          <w:szCs w:val="24"/>
        </w:rPr>
        <w:t>uninfection</w:t>
      </w:r>
      <w:proofErr w:type="spellEnd"/>
      <w:r w:rsidRPr="00AC49CE">
        <w:rPr>
          <w:rFonts w:ascii="Times New Roman" w:hAnsi="Times New Roman"/>
          <w:color w:val="000000"/>
          <w:sz w:val="24"/>
          <w:szCs w:val="24"/>
        </w:rPr>
        <w:t xml:space="preserve">, HIV infection and </w:t>
      </w:r>
      <w:proofErr w:type="spellStart"/>
      <w:r w:rsidRPr="00AC49CE">
        <w:rPr>
          <w:rFonts w:ascii="Times New Roman" w:hAnsi="Times New Roman"/>
          <w:color w:val="000000"/>
          <w:sz w:val="24"/>
          <w:szCs w:val="24"/>
        </w:rPr>
        <w:t>uninfection</w:t>
      </w:r>
      <w:proofErr w:type="spellEnd"/>
      <w:r w:rsidRPr="00AC49CE">
        <w:rPr>
          <w:rFonts w:ascii="Times New Roman" w:hAnsi="Times New Roman"/>
          <w:color w:val="000000"/>
          <w:sz w:val="24"/>
          <w:szCs w:val="24"/>
        </w:rPr>
        <w:t xml:space="preserve">, and HIV/HCV co-infection and </w:t>
      </w:r>
      <w:proofErr w:type="spellStart"/>
      <w:r w:rsidRPr="00AC49CE">
        <w:rPr>
          <w:rFonts w:ascii="Times New Roman" w:hAnsi="Times New Roman"/>
          <w:color w:val="000000"/>
          <w:sz w:val="24"/>
          <w:szCs w:val="24"/>
        </w:rPr>
        <w:t>uninfection</w:t>
      </w:r>
      <w:proofErr w:type="spellEnd"/>
      <w:r w:rsidRPr="00AC49CE">
        <w:rPr>
          <w:rFonts w:ascii="Times New Roman" w:hAnsi="Times New Roman"/>
          <w:color w:val="000000"/>
          <w:sz w:val="24"/>
          <w:szCs w:val="24"/>
        </w:rPr>
        <w:t xml:space="preserve"> with </w:t>
      </w:r>
      <w:r w:rsidRPr="00AC49CE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AC49CE">
        <w:rPr>
          <w:rFonts w:ascii="Times New Roman" w:hAnsi="Times New Roman"/>
          <w:color w:val="000000"/>
          <w:sz w:val="24"/>
          <w:szCs w:val="24"/>
        </w:rPr>
        <w:t xml:space="preserve"> &lt; 0.05, respectively.</w:t>
      </w:r>
    </w:p>
    <w:sectPr w:rsidR="00F06C67" w:rsidSect="004E25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0675" w:rsidRDefault="00320675" w:rsidP="00441E2B">
      <w:r>
        <w:separator/>
      </w:r>
    </w:p>
  </w:endnote>
  <w:endnote w:type="continuationSeparator" w:id="0">
    <w:p w:rsidR="00320675" w:rsidRDefault="00320675" w:rsidP="00441E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0675" w:rsidRDefault="00320675" w:rsidP="00441E2B">
      <w:r>
        <w:separator/>
      </w:r>
    </w:p>
  </w:footnote>
  <w:footnote w:type="continuationSeparator" w:id="0">
    <w:p w:rsidR="00320675" w:rsidRDefault="00320675" w:rsidP="00441E2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4704C"/>
    <w:rsid w:val="0000218C"/>
    <w:rsid w:val="00090EA0"/>
    <w:rsid w:val="001213FB"/>
    <w:rsid w:val="00145ABE"/>
    <w:rsid w:val="001946E6"/>
    <w:rsid w:val="00241CF8"/>
    <w:rsid w:val="002677D6"/>
    <w:rsid w:val="00275DCE"/>
    <w:rsid w:val="00286C51"/>
    <w:rsid w:val="002B4B4F"/>
    <w:rsid w:val="002C44CE"/>
    <w:rsid w:val="002E41BD"/>
    <w:rsid w:val="0030321C"/>
    <w:rsid w:val="00320675"/>
    <w:rsid w:val="00364677"/>
    <w:rsid w:val="003A7404"/>
    <w:rsid w:val="003B7B03"/>
    <w:rsid w:val="003C26D0"/>
    <w:rsid w:val="0041323D"/>
    <w:rsid w:val="00422955"/>
    <w:rsid w:val="00426AE0"/>
    <w:rsid w:val="00432A4E"/>
    <w:rsid w:val="00441E2B"/>
    <w:rsid w:val="004B3F93"/>
    <w:rsid w:val="004D0287"/>
    <w:rsid w:val="004D780C"/>
    <w:rsid w:val="004E25A7"/>
    <w:rsid w:val="005002CB"/>
    <w:rsid w:val="00546A26"/>
    <w:rsid w:val="00560915"/>
    <w:rsid w:val="00561DBD"/>
    <w:rsid w:val="005727DA"/>
    <w:rsid w:val="00600720"/>
    <w:rsid w:val="006303AD"/>
    <w:rsid w:val="00667CF5"/>
    <w:rsid w:val="0068442C"/>
    <w:rsid w:val="00687687"/>
    <w:rsid w:val="006F28D9"/>
    <w:rsid w:val="007532CB"/>
    <w:rsid w:val="007775BA"/>
    <w:rsid w:val="00824B25"/>
    <w:rsid w:val="00835D53"/>
    <w:rsid w:val="00892E4A"/>
    <w:rsid w:val="008B1B80"/>
    <w:rsid w:val="008C1566"/>
    <w:rsid w:val="008C5015"/>
    <w:rsid w:val="008F3E2C"/>
    <w:rsid w:val="009166E9"/>
    <w:rsid w:val="009463DE"/>
    <w:rsid w:val="00995CD0"/>
    <w:rsid w:val="009A4133"/>
    <w:rsid w:val="009F3713"/>
    <w:rsid w:val="009F543A"/>
    <w:rsid w:val="00A4614A"/>
    <w:rsid w:val="00A94C20"/>
    <w:rsid w:val="00AF7F48"/>
    <w:rsid w:val="00B06816"/>
    <w:rsid w:val="00B11175"/>
    <w:rsid w:val="00B13B61"/>
    <w:rsid w:val="00B21300"/>
    <w:rsid w:val="00B25CFD"/>
    <w:rsid w:val="00B3674D"/>
    <w:rsid w:val="00B821F8"/>
    <w:rsid w:val="00BE4220"/>
    <w:rsid w:val="00BF2A0D"/>
    <w:rsid w:val="00C128AC"/>
    <w:rsid w:val="00C20C8E"/>
    <w:rsid w:val="00C3068D"/>
    <w:rsid w:val="00C323F7"/>
    <w:rsid w:val="00C75485"/>
    <w:rsid w:val="00C76FBE"/>
    <w:rsid w:val="00CA6A57"/>
    <w:rsid w:val="00CA76DB"/>
    <w:rsid w:val="00CB2244"/>
    <w:rsid w:val="00CE3FC6"/>
    <w:rsid w:val="00CF5827"/>
    <w:rsid w:val="00D35DBC"/>
    <w:rsid w:val="00D4704C"/>
    <w:rsid w:val="00D62173"/>
    <w:rsid w:val="00D73546"/>
    <w:rsid w:val="00DA240C"/>
    <w:rsid w:val="00DF393B"/>
    <w:rsid w:val="00E24CFB"/>
    <w:rsid w:val="00E260F1"/>
    <w:rsid w:val="00E4285F"/>
    <w:rsid w:val="00E6059A"/>
    <w:rsid w:val="00E922BD"/>
    <w:rsid w:val="00E924CF"/>
    <w:rsid w:val="00EB3B04"/>
    <w:rsid w:val="00EE2D51"/>
    <w:rsid w:val="00F02D1F"/>
    <w:rsid w:val="00F24505"/>
    <w:rsid w:val="00F26FBC"/>
    <w:rsid w:val="00F37C02"/>
    <w:rsid w:val="00FB26DD"/>
    <w:rsid w:val="00FB7491"/>
    <w:rsid w:val="00FC006B"/>
    <w:rsid w:val="00FF69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25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41E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41E2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41E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41E2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41E2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41E2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02</dc:creator>
  <cp:lastModifiedBy>lenovo02</cp:lastModifiedBy>
  <cp:revision>2</cp:revision>
  <dcterms:created xsi:type="dcterms:W3CDTF">2014-01-14T03:27:00Z</dcterms:created>
  <dcterms:modified xsi:type="dcterms:W3CDTF">2014-01-16T03:45:00Z</dcterms:modified>
</cp:coreProperties>
</file>